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Metabolites and genes known to be involved in vitamin A metabolism from the literature </w:t>
      </w:r>
      <w:r>
        <w:fldChar w:fldCharType="begin"/>
      </w:r>
      <w:r>
        <w:rPr>
          <w:b/>
          <w:lang w:val="en-US" w:eastAsia="en-US"/>
        </w:rPr>
        <w:instrText xml:space="preserve"> ADDIN EN.CITE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[1,2,3,4,5,6,7,8,9,10,11,12,13,14,15]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/>
        <w:t>.</w:t>
      </w:r>
    </w:p>
    <w:tbl>
      <w:tblPr>
        <w:tblW w:w="10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8"/>
      </w:tblGrid>
      <w:tr>
        <w:trPr/>
        <w:tc>
          <w:tcPr>
            <w:tcW w:w="10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250" w:leader="none"/>
                <w:tab w:val="left" w:pos="11700" w:leader="none"/>
              </w:tabs>
              <w:ind w:right="-450" w:hanging="0"/>
              <w:outlineLvl w:val="0"/>
              <w:rPr>
                <w:b/>
                <w:b/>
              </w:rPr>
            </w:pPr>
            <w:r>
              <w:rPr>
                <w:b/>
              </w:rPr>
              <w:t>Metabolite</w:t>
            </w:r>
          </w:p>
        </w:tc>
      </w:tr>
      <w:tr>
        <w:trPr/>
        <w:tc>
          <w:tcPr>
            <w:tcW w:w="100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2E,4E,6E,8E)-3,7-dimethyl-9-(2,6,6-trimethyl-1-cyclohexenyl)nona-2,4,6,8-tetraenyl hexadecanoate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(2E,4E,6E,8E)-3,7-dimethyl-9-(2,6,6-trimethylcyclohex-1-en-1-yl)nona-2,4,6,8-tetraen-1-yl acetate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(2E,4E,6E,8E)-3,7-dimethyl-9-(2,6,6-trimethylcyclohex-1-enyl)nona-2,4,6,8-tetraen-1-ol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(2E,4E,6E,8E)-3,7-dimethyl-9-(2,6,6-trimethylcyclohexen-1-yl)nona-2,4,6,8-tetraena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(2E,4E,6E,8E)-3,7-dimethyl-9-(2,6,6-trimethylcyclohexen-1-yl)nona-2,4,6,8-tetraenoic acid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4-oh-RA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4-oxo-RA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acetylretinol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all-trans-retina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all-trans-retinene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all-trans-retino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all-trans-retinol ace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all-trans-retinyl ace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all-trans-Vitamin A ace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all-trans-Vitamin A aldehyde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beta-caroten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retina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retinaldehyd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retinoate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retinoic acid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retino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retinol ace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retinol palmi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retiny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retinyl-ester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retinyl ace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retinyl palmi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trans-retino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Vitamin A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Vitamin A acetate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Vitamin A acid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Vitamin A palmitat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>Vitamin A1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/>
              <w:t xml:space="preserve">Vitamin A1 acetate </w:t>
            </w:r>
          </w:p>
        </w:tc>
      </w:tr>
      <w:tr>
        <w:trPr/>
        <w:tc>
          <w:tcPr>
            <w:tcW w:w="100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tamin A aldehyde </w:t>
            </w:r>
          </w:p>
        </w:tc>
      </w:tr>
      <w:tr>
        <w:trPr/>
        <w:tc>
          <w:tcPr>
            <w:tcW w:w="10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250" w:leader="none"/>
                <w:tab w:val="left" w:pos="11700" w:leader="none"/>
              </w:tabs>
              <w:ind w:right="-450" w:hanging="0"/>
              <w:outlineLvl w:val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</w:tr>
      <w:tr>
        <w:trPr/>
        <w:tc>
          <w:tcPr>
            <w:tcW w:w="10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ca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h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Alb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Aldh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Arat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Bcmo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Crabp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Cyp26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Dgat1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Hspg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Ldlr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Lipe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Lpl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Lrat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Lrp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Plin2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Plrp2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Pnlip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Raldh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p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Rdh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Scarb </w:t>
            </w:r>
          </w:p>
        </w:tc>
      </w:tr>
      <w:tr>
        <w:trPr/>
        <w:tc>
          <w:tcPr>
            <w:tcW w:w="1009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Stra6 </w:t>
            </w:r>
          </w:p>
        </w:tc>
      </w:tr>
      <w:tr>
        <w:trPr/>
        <w:tc>
          <w:tcPr>
            <w:tcW w:w="10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ldlr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11250" w:leader="none"/>
          <w:tab w:val="left" w:pos="11700" w:leader="none"/>
        </w:tabs>
        <w:ind w:right="-450" w:hanging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1250" w:leader="none"/>
          <w:tab w:val="left" w:pos="11700" w:leader="none"/>
        </w:tabs>
        <w:ind w:right="-450" w:hanging="0"/>
        <w:outlineLvl w:val="0"/>
        <w:rPr/>
      </w:pPr>
      <w:r>
        <w:rPr/>
      </w:r>
      <w:r>
        <w:br w:type="page"/>
      </w:r>
    </w:p>
    <w:p>
      <w:pPr>
        <w:pStyle w:val="Normal"/>
        <w:rPr>
          <w:b/>
          <w:b/>
          <w:sz w:val="40"/>
        </w:rPr>
      </w:pPr>
      <w:r>
        <w:rPr>
          <w:b/>
          <w:sz w:val="40"/>
        </w:rPr>
        <w:t>References</w:t>
      </w:r>
    </w:p>
    <w:p>
      <w:pPr>
        <w:pStyle w:val="Normal"/>
        <w:rPr>
          <w:b/>
          <w:b/>
          <w:sz w:val="40"/>
        </w:rPr>
      </w:pPr>
      <w:r>
        <w:rPr>
          <w:b/>
          <w:sz w:val="40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Blaner WS, Obunike JC, Kurlandsky SB, al-Haideri M, Piantedosi R, et al. (1994) Lipoprotein lipase hydrolysis of retinyl ester. Possible implications for retinoid uptake by cells. J Biol Chem 269: 16559-16565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Blomhoff R, Blomhoff HK (2006) Overview of Retinoid Metabolism and Function. J Neurobiol 66: 606-63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Wei S, Lai K, Patel S, Piantedosi R, Shen H, et al. (1997) Retinyl ester hydrolysis and retinol efflux from BFC-1beta adipocytes. J Biol Chem 272: 14159-1416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Kawaguchi R, Yu J, Honda J, Hu J, Whitelegge J, et al. (2007) A membrane receptor for retinol binding protein mediates cellular uptake of vitamin A. Science 315: 820-82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During A, Dawson HD, Harrison EH (2005) Carotenoid Transport Is Decreased and Expression of the Lipid Transporters SR-BI, NPC1L1, and ABCA1 Is Downregulated in Caco-2 Cells Treated with Ezetimibe. J Nutr 135: 2305-231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During A, Harrison EH (2007) Mechanisms of provitamin A (carotenoid) and vitamin A (retinol) transport into and out of intestinal Caco-2 cells. J Lipid Res 48: 2283-229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D'Ambrosio DN, Clugston RD, Blaner WS (2011) Vitamin A metabolism: an update. Nutrients 3: 63-10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. Out R, Kruijt JK, Rensen PCN, Hildebrand RB, de Vos P, et al. (2004) Scavenger receptor BI plays a role in facilitating chylomicron metabolism. Journal of Biological Chemistry 279: 18401-1840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. N'Soukpoe-Kossi CN, Sedaghat-Herati R, Ragi C, Hotchandani S, Tajmir-Riahi HA (2007) Retinol and retinoic acid bind human serum albumin: stability and structural features. Int J Biol Macromol 40: 484-49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0. Hogarth CA, Griswold MD (2010) The key role of vitamin A in spermatogenesis. J Clin Invest 120: 956-96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1. Sugimoto R, Nabeshima Y, Yoshida S (2012) Retinoic acid metabolism links the periodical differentiation of germ cells with the cycle of Sertoli cells in mouse seminiferous epithelium. Mech Dev 128: 610-62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2. Imanishi Y, Sun W, Maeda T, Maeda A, Palczewski K (2008) Retinyl Ester Homeostasis in the Adipose Differentiation-related Protein-deficient Retina. J Biol Chem 283: 25091-2510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3. Lillis AP, Van Duyn LB, Murphy-Ullrich JE, Strickland DK (2008) LDL receptor-related protein 1: unique tissue-specific functions revealed by selective gene knockout studies. Physiol Rev 88: 887-91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4. Lane MA, Chen AC, Roman SD, Derguini F, Gudas LJ (1999) Removal of LIF (leukemia inhibitory factor) results in increased vitamin A (retinol) metabolism to 4-oxoretinol in embryonic stem cells. Proc Natl Acad Sci U S A 96: 13524-1352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5. Quadro L, Hamberger L, Colantuoni V, Gottesman ME, Blaner WS (2003) Understanding the physiological role of retinol-binding protein in vitamin A metabolism using transgenic and knockout mouse models. Mol Aspects Med 24: 421-43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3:31:00Z</dcterms:created>
  <dc:creator>Ping Ye</dc:creator>
  <dc:description/>
  <cp:keywords/>
  <dc:language>en-US</dc:language>
  <cp:lastModifiedBy>Ping Ye</cp:lastModifiedBy>
  <dcterms:modified xsi:type="dcterms:W3CDTF">2015-04-09T13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